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3FD746" w14:textId="77777777" w:rsidR="006C1F37" w:rsidRPr="006C1F37" w:rsidRDefault="006C1F37" w:rsidP="006C1F3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/>
        <w:rPr>
          <w:rFonts w:ascii="Times New Roman" w:hAnsi="Times New Roman" w:cs="Times New Roman"/>
          <w:color w:val="000000" w:themeColor="text1"/>
          <w:u w:val="single" w:color="386EFF"/>
        </w:rPr>
      </w:pPr>
      <w:r w:rsidRPr="006C1F37">
        <w:rPr>
          <w:rFonts w:ascii="Times New Roman" w:eastAsia="Times New Roman" w:hAnsi="Times New Roman" w:cs="Times New Roman"/>
          <w:b/>
          <w:color w:val="000000"/>
        </w:rPr>
        <w:t xml:space="preserve">Table S2. </w:t>
      </w:r>
      <w:r w:rsidRPr="006C1F37">
        <w:rPr>
          <w:rFonts w:ascii="Times New Roman" w:hAnsi="Times New Roman" w:cs="Times New Roman"/>
          <w:color w:val="000000" w:themeColor="text1"/>
        </w:rPr>
        <w:t xml:space="preserve">Differentially expressed </w:t>
      </w:r>
      <w:proofErr w:type="spellStart"/>
      <w:r w:rsidRPr="006C1F37">
        <w:rPr>
          <w:rFonts w:ascii="Times New Roman" w:hAnsi="Times New Roman" w:cs="Times New Roman"/>
          <w:color w:val="000000" w:themeColor="text1"/>
        </w:rPr>
        <w:t>phytohormone</w:t>
      </w:r>
      <w:proofErr w:type="spellEnd"/>
      <w:r w:rsidRPr="006C1F37">
        <w:rPr>
          <w:rFonts w:ascii="Times New Roman" w:hAnsi="Times New Roman" w:cs="Times New Roman"/>
          <w:color w:val="000000" w:themeColor="text1"/>
        </w:rPr>
        <w:t xml:space="preserve"> genes (transgenic ‘Legacy-VcDDF1-OX’ vs. non-transgenic ‘Legacy’ plants) in dormant bud tissues of blueberry plants. </w:t>
      </w:r>
      <w:proofErr w:type="spellStart"/>
      <w:r w:rsidRPr="006C1F37">
        <w:rPr>
          <w:rFonts w:ascii="Times New Roman" w:hAnsi="Times New Roman" w:cs="Times New Roman"/>
          <w:color w:val="000000" w:themeColor="text1"/>
        </w:rPr>
        <w:t>LogFC</w:t>
      </w:r>
      <w:proofErr w:type="spellEnd"/>
      <w:r w:rsidRPr="006C1F37">
        <w:rPr>
          <w:rFonts w:ascii="Times New Roman" w:hAnsi="Times New Roman" w:cs="Times New Roman"/>
          <w:color w:val="000000" w:themeColor="text1"/>
        </w:rPr>
        <w:t xml:space="preserve">: </w:t>
      </w:r>
      <w:proofErr w:type="gramStart"/>
      <w:r w:rsidRPr="006C1F37">
        <w:rPr>
          <w:rFonts w:ascii="Times New Roman" w:hAnsi="Times New Roman" w:cs="Times New Roman"/>
          <w:color w:val="000000" w:themeColor="text1"/>
        </w:rPr>
        <w:t>log</w:t>
      </w:r>
      <w:r w:rsidRPr="006C1F37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6C1F37">
        <w:rPr>
          <w:rFonts w:ascii="Times New Roman" w:hAnsi="Times New Roman" w:cs="Times New Roman"/>
          <w:color w:val="000000" w:themeColor="text1"/>
        </w:rPr>
        <w:t>(</w:t>
      </w:r>
      <w:proofErr w:type="gramEnd"/>
      <w:r w:rsidRPr="006C1F37">
        <w:rPr>
          <w:rFonts w:ascii="Times New Roman" w:hAnsi="Times New Roman" w:cs="Times New Roman"/>
          <w:color w:val="000000" w:themeColor="text1"/>
        </w:rPr>
        <w:t>fold change) =Log</w:t>
      </w:r>
      <w:r w:rsidRPr="006C1F37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6C1F37">
        <w:rPr>
          <w:rFonts w:ascii="Times New Roman" w:hAnsi="Times New Roman" w:cs="Times New Roman"/>
          <w:color w:val="000000" w:themeColor="text1"/>
        </w:rPr>
        <w:t xml:space="preserve">(Legacy-VcDDF1-OX/Legacy). </w:t>
      </w:r>
    </w:p>
    <w:p w14:paraId="78F9B675" w14:textId="77777777" w:rsidR="00A462A2" w:rsidRPr="00AA1677" w:rsidRDefault="00A462A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948" w:type="dxa"/>
        <w:tblLook w:val="04A0" w:firstRow="1" w:lastRow="0" w:firstColumn="1" w:lastColumn="0" w:noHBand="0" w:noVBand="1"/>
      </w:tblPr>
      <w:tblGrid>
        <w:gridCol w:w="1017"/>
        <w:gridCol w:w="5118"/>
        <w:gridCol w:w="1297"/>
        <w:gridCol w:w="1516"/>
      </w:tblGrid>
      <w:tr w:rsidR="00AA1677" w:rsidRPr="00AA1677" w14:paraId="3D3745A3" w14:textId="77777777" w:rsidTr="00AA1677">
        <w:trPr>
          <w:trHeight w:val="320"/>
        </w:trPr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9946D" w14:textId="77777777" w:rsidR="00A462A2" w:rsidRPr="00A462A2" w:rsidRDefault="00A462A2" w:rsidP="00A462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FDF0F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_id</w:t>
            </w:r>
            <w:proofErr w:type="spellEnd"/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annotation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D048A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FC_Bud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3DD8E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CPM_Bud</w:t>
            </w:r>
            <w:proofErr w:type="spellEnd"/>
          </w:p>
        </w:tc>
      </w:tr>
      <w:tr w:rsidR="00AA1677" w:rsidRPr="00A462A2" w14:paraId="62C534DA" w14:textId="77777777" w:rsidTr="00AA1677">
        <w:trPr>
          <w:trHeight w:val="320"/>
        </w:trPr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48C6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in</w:t>
            </w:r>
          </w:p>
        </w:tc>
        <w:tc>
          <w:tcPr>
            <w:tcW w:w="5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7D24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A42B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FA82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AA1677" w:rsidRPr="00A462A2" w14:paraId="054089E7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7120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C1FA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9196_g2_i1:_CYP83B1,_SUR2,_RNT1,_RED1,_ATR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5622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26AC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7</w:t>
            </w:r>
          </w:p>
        </w:tc>
      </w:tr>
      <w:tr w:rsidR="00AA1677" w:rsidRPr="00A462A2" w14:paraId="2D71396B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083C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AACD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0563_g2_i1:_AUX1,_WAV5,_PIR1,_MAP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85D7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5D41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6</w:t>
            </w:r>
          </w:p>
        </w:tc>
      </w:tr>
      <w:tr w:rsidR="00AA1677" w:rsidRPr="00A462A2" w14:paraId="5CE14623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7730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6AEC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1808_g6_i1:_CYP83B1,_SUR2,_RNT1,_RED1,_ATR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843A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6A29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48</w:t>
            </w:r>
          </w:p>
        </w:tc>
      </w:tr>
      <w:tr w:rsidR="00AA1677" w:rsidRPr="00A462A2" w14:paraId="7C960076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A31B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0CFD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3443_g1_i1:_CYP83B1,_SUR2,_RNT1,_RED1,_ATR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1902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2610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3</w:t>
            </w:r>
          </w:p>
        </w:tc>
      </w:tr>
      <w:tr w:rsidR="00AA1677" w:rsidRPr="00A462A2" w14:paraId="5519DD7B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A81A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C364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3443_g1_i2:_CYP83B1,_SUR2,_RNT1,_RED1,_ATR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93EA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9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67E0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2</w:t>
            </w:r>
          </w:p>
        </w:tc>
      </w:tr>
      <w:tr w:rsidR="00AA1677" w:rsidRPr="00A462A2" w14:paraId="1EB903DA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A11B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7873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3443_g1_i3:_CYP83B1,_SUR2,_RNT1,_RED1,_ATR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C659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ED65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9</w:t>
            </w:r>
          </w:p>
        </w:tc>
      </w:tr>
      <w:tr w:rsidR="00AA1677" w:rsidRPr="00A462A2" w14:paraId="26AF15FE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729A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3E76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5518_g1_i1:_CYP83B1,_SUR2,_RNT1,_RED1,_ATR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F768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0FA5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01</w:t>
            </w:r>
          </w:p>
        </w:tc>
      </w:tr>
      <w:tr w:rsidR="00AA1677" w:rsidRPr="00A462A2" w14:paraId="03672A2C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7E14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7FB5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5687_g3_i1:_CYP83B1,_SUR2,_RNT1,_RED1,_ATR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36AA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17E2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3</w:t>
            </w:r>
          </w:p>
        </w:tc>
      </w:tr>
      <w:tr w:rsidR="00AA1677" w:rsidRPr="00A462A2" w14:paraId="725A3EDA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9122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9333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7488_g1_i2:_CYP83B1,_SUR2,_RNT1,_RED1,_ATR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012A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88FD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6</w:t>
            </w:r>
          </w:p>
        </w:tc>
      </w:tr>
      <w:tr w:rsidR="00AA1677" w:rsidRPr="00A462A2" w14:paraId="10A06B1A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3573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20D1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8942_g1_i8:_CYP83B1,_SUR2,_RNT1,_RED1,_ATR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D9ED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376F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4</w:t>
            </w:r>
          </w:p>
        </w:tc>
      </w:tr>
      <w:tr w:rsidR="00AA1677" w:rsidRPr="00A462A2" w14:paraId="39A90AF4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8CC0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8674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9070_g3_i1:_CYP83B1,_SUR2,_RNT1,_RED1,_ATR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EEC7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0B95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1</w:t>
            </w:r>
          </w:p>
        </w:tc>
      </w:tr>
      <w:tr w:rsidR="00AA1677" w:rsidRPr="00A462A2" w14:paraId="13BA3D54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F27C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403C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18AE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D814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1677" w:rsidRPr="00A462A2" w14:paraId="34944998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6C9F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F6F0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_id</w:t>
            </w:r>
            <w:proofErr w:type="spellEnd"/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annotat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33AB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FC_Bud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2933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CPM_Bud</w:t>
            </w:r>
            <w:proofErr w:type="spellEnd"/>
          </w:p>
        </w:tc>
      </w:tr>
      <w:tr w:rsidR="00AA1677" w:rsidRPr="00A462A2" w14:paraId="222F1337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0B4F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AD4A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4669_g1_i1:_GA5,_GA20OX1,_AT2301,_ATGA20OX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D6B0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D981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8</w:t>
            </w:r>
          </w:p>
        </w:tc>
      </w:tr>
      <w:tr w:rsidR="00AA1677" w:rsidRPr="00A462A2" w14:paraId="50152493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E74C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F891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7450_g1_i1:_YAP169,_GA20OX3,_ATGA20OX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C817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FD08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8</w:t>
            </w:r>
          </w:p>
        </w:tc>
      </w:tr>
      <w:tr w:rsidR="00AA1677" w:rsidRPr="00A462A2" w14:paraId="2DB9F33A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013B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0880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9196_g2_i1:_GA3,_CYP701A3,_ATKO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0F0F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9655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7</w:t>
            </w:r>
          </w:p>
        </w:tc>
      </w:tr>
      <w:tr w:rsidR="00AA1677" w:rsidRPr="00A462A2" w14:paraId="3C59702C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C253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C438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3619_g1_i1:_YAP169,_GA20OX3,_ATGA20OX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5890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32F9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8</w:t>
            </w:r>
          </w:p>
        </w:tc>
      </w:tr>
      <w:tr w:rsidR="00AA1677" w:rsidRPr="00A462A2" w14:paraId="28D8DFEE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093F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97BE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6276_g1_i1:_KAO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3668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FA37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1</w:t>
            </w:r>
          </w:p>
        </w:tc>
      </w:tr>
      <w:tr w:rsidR="00AA1677" w:rsidRPr="00A462A2" w14:paraId="63E424D7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8009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9331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1808_g6_i1:_GA3,_CYP701A3,_ATKO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81EF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A470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48</w:t>
            </w:r>
          </w:p>
        </w:tc>
      </w:tr>
      <w:tr w:rsidR="00AA1677" w:rsidRPr="00A462A2" w14:paraId="0829E612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493C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69AC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2062_g3_i2:_YAP169,_GA20OX3,_ATGA20OX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D462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98D5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7</w:t>
            </w:r>
          </w:p>
        </w:tc>
      </w:tr>
      <w:tr w:rsidR="00AA1677" w:rsidRPr="00A462A2" w14:paraId="32D1BFC2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E6FA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E5A1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2839_g2_i5:_KAO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1F0A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8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9C66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4</w:t>
            </w:r>
          </w:p>
        </w:tc>
      </w:tr>
      <w:tr w:rsidR="00AA1677" w:rsidRPr="00A462A2" w14:paraId="21839FA7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52FD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81C2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3443_g1_i1:_GA3,_CYP701A3,_ATKO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E51D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6A45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3</w:t>
            </w:r>
          </w:p>
        </w:tc>
      </w:tr>
      <w:tr w:rsidR="00AA1677" w:rsidRPr="00A462A2" w14:paraId="6EB1CAD4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8130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FF22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3443_g1_i2:_GA3,_CYP701A3,_ATKO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7605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9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8045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2</w:t>
            </w:r>
          </w:p>
        </w:tc>
      </w:tr>
      <w:tr w:rsidR="00AA1677" w:rsidRPr="00A462A2" w14:paraId="55B3493B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1935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D932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3443_g1_i3:_GA3,_CYP701A3,_ATKO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5649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29ED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9</w:t>
            </w:r>
          </w:p>
        </w:tc>
      </w:tr>
      <w:tr w:rsidR="00AA1677" w:rsidRPr="00A462A2" w14:paraId="0A272156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37FF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0A20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3875_g1_i2:_YAP169,_GA20OX3,_ATGA20OX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5B53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2FA2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2</w:t>
            </w:r>
          </w:p>
        </w:tc>
      </w:tr>
      <w:tr w:rsidR="00AA1677" w:rsidRPr="00A462A2" w14:paraId="570CC3CA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9EA9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78A2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3875_g1_i3:_YAP169,_GA20OX3,_ATGA20OX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C461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9BCC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3</w:t>
            </w:r>
          </w:p>
        </w:tc>
      </w:tr>
      <w:tr w:rsidR="00AA1677" w:rsidRPr="00A462A2" w14:paraId="70BC5300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FEB1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8BC4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3875_g1_i4:_YAP169,_GA20OX3,_ATGA20OX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B245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F99F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8</w:t>
            </w:r>
          </w:p>
        </w:tc>
      </w:tr>
      <w:tr w:rsidR="00AA1677" w:rsidRPr="00A462A2" w14:paraId="3F9712B6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2C27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7F1A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5166_g2_i1:_KAO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E55C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B6E4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0</w:t>
            </w:r>
          </w:p>
        </w:tc>
      </w:tr>
      <w:tr w:rsidR="00AA1677" w:rsidRPr="00A462A2" w14:paraId="6AC33C85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9E58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61B8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5166_g2_i2:_KAO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C22F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65F4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9</w:t>
            </w:r>
          </w:p>
        </w:tc>
      </w:tr>
      <w:tr w:rsidR="00AA1677" w:rsidRPr="00A462A2" w14:paraId="1CEDFB9E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B652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593C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5166_g2_i4:_KAO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066B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3CD7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4</w:t>
            </w:r>
          </w:p>
        </w:tc>
      </w:tr>
      <w:tr w:rsidR="00AA1677" w:rsidRPr="00A462A2" w14:paraId="0D820EE3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AB5F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4696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5166_g2_i6:_CYP88A3,_ATKAO1,_KAO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B1B3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E544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2</w:t>
            </w:r>
          </w:p>
        </w:tc>
      </w:tr>
      <w:tr w:rsidR="00AA1677" w:rsidRPr="00A462A2" w14:paraId="380D6473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E23F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652C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5518_g1_i1:_GA3,_CYP701A3,_ATKO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4477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7041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01</w:t>
            </w:r>
          </w:p>
        </w:tc>
      </w:tr>
      <w:tr w:rsidR="00AA1677" w:rsidRPr="00A462A2" w14:paraId="7992500E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6CC3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5EA3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6066_g1_i1:_GA4H,_ATGA3OX2,_GA3OX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7F57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E447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5</w:t>
            </w:r>
          </w:p>
        </w:tc>
      </w:tr>
      <w:tr w:rsidR="00AA1677" w:rsidRPr="00A462A2" w14:paraId="7D0FBD09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283C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8F70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7397_g2_i1:_KAO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AF74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C0F8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2</w:t>
            </w:r>
          </w:p>
        </w:tc>
      </w:tr>
      <w:tr w:rsidR="00AA1677" w:rsidRPr="00A462A2" w14:paraId="16227248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0564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C8BC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7488_g1_i2:_GA3,_CYP701A3,_ATKO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B45C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DBA6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6</w:t>
            </w:r>
          </w:p>
        </w:tc>
      </w:tr>
      <w:tr w:rsidR="00AA1677" w:rsidRPr="00A462A2" w14:paraId="684453E4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FB1D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61E6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9070_g3_i1:_GA3,_CYP701A3,_ATKO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90A5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C67B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1</w:t>
            </w:r>
          </w:p>
        </w:tc>
      </w:tr>
      <w:tr w:rsidR="00AA1677" w:rsidRPr="00A462A2" w14:paraId="6E374A75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51A8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6F3A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CBB3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84BD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1677" w:rsidRPr="00A462A2" w14:paraId="62E28EC2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57D3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in</w:t>
            </w:r>
            <w:proofErr w:type="spellEnd"/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1418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_id</w:t>
            </w:r>
            <w:proofErr w:type="spellEnd"/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annotat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9968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FC_Bud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2FEF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CPM_Bud</w:t>
            </w:r>
            <w:proofErr w:type="spellEnd"/>
          </w:p>
        </w:tc>
      </w:tr>
      <w:tr w:rsidR="00AA1677" w:rsidRPr="00A462A2" w14:paraId="760AC7F4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8564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09CC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1063_g2_i1:_ARR18,_RR1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A0FE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4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E77F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7</w:t>
            </w:r>
          </w:p>
        </w:tc>
      </w:tr>
      <w:tr w:rsidR="00AA1677" w:rsidRPr="00A462A2" w14:paraId="705DDDA9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CD29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5890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1063_g2_i2:_ARR18,_RR1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6EC4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491F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8</w:t>
            </w:r>
          </w:p>
        </w:tc>
      </w:tr>
      <w:tr w:rsidR="00AA1677" w:rsidRPr="00A462A2" w14:paraId="41751659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8D76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C575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5267_g3_i1:_APRR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C7F5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F385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0</w:t>
            </w:r>
          </w:p>
        </w:tc>
      </w:tr>
      <w:tr w:rsidR="00AA1677" w:rsidRPr="00A462A2" w14:paraId="0965740F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36CA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B0C9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5267_g3_i2:_APRR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DAD9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89C7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8</w:t>
            </w:r>
          </w:p>
        </w:tc>
      </w:tr>
      <w:tr w:rsidR="00AA1677" w:rsidRPr="00A462A2" w14:paraId="1E0DBAB5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11FC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9C4D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5267_g3_i5:_APRR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392D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28ED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3</w:t>
            </w:r>
          </w:p>
        </w:tc>
      </w:tr>
      <w:tr w:rsidR="00AA1677" w:rsidRPr="00A462A2" w14:paraId="6FB9472C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647C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9B66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744B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2BBB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1677" w:rsidRPr="00A462A2" w14:paraId="1D5DCDBC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6390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ene</w:t>
            </w: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5976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_id</w:t>
            </w:r>
            <w:proofErr w:type="spellEnd"/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annotat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EF04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FC_Bud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3C8E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CPM_Bud</w:t>
            </w:r>
            <w:proofErr w:type="spellEnd"/>
          </w:p>
        </w:tc>
      </w:tr>
      <w:tr w:rsidR="00AA1677" w:rsidRPr="00A462A2" w14:paraId="73CA417D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56FA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78B4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0210_g1_i3:_CTR1,_SIS1,_AtCT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80F6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229B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7</w:t>
            </w:r>
          </w:p>
        </w:tc>
      </w:tr>
      <w:tr w:rsidR="00AA1677" w:rsidRPr="00A462A2" w14:paraId="3500B25A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468E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9006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0313_g2_i1:_CTR1,_SIS1,_AtCT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193D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F194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8</w:t>
            </w:r>
          </w:p>
        </w:tc>
      </w:tr>
      <w:tr w:rsidR="00AA1677" w:rsidRPr="00A462A2" w14:paraId="5B83F223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FCA3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E02A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0313_g2_i2:_CTR1,_SIS1,_AtCT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9B47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BB79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2</w:t>
            </w:r>
          </w:p>
        </w:tc>
      </w:tr>
      <w:tr w:rsidR="00AA1677" w:rsidRPr="00A462A2" w14:paraId="7F010A74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191B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0C54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3618_g1_i1:_AIN1,_EIN5,_XRN4,_ATXRN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E589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655A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6</w:t>
            </w:r>
          </w:p>
        </w:tc>
      </w:tr>
      <w:tr w:rsidR="00AA1677" w:rsidRPr="00A462A2" w14:paraId="25D70C64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FF65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BE40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2531_g1_i1:_CTR1,_SIS1,_AtCT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810E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CDD4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4</w:t>
            </w:r>
          </w:p>
        </w:tc>
      </w:tr>
      <w:tr w:rsidR="00AA1677" w:rsidRPr="00A462A2" w14:paraId="67BDE210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3204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AD8E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4528_g1_i1:_EIL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DBDB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8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2E0A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</w:tr>
      <w:tr w:rsidR="00AA1677" w:rsidRPr="00A462A2" w14:paraId="45220C8F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74FF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5E22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5581_g1_i1:_LACS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3629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ADD2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</w:tr>
      <w:tr w:rsidR="00AA1677" w:rsidRPr="00A462A2" w14:paraId="441D7CBA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976D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0364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7450_g1_i1:_EFE,_ACO4,_EAT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0884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8D17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8</w:t>
            </w:r>
          </w:p>
        </w:tc>
      </w:tr>
      <w:tr w:rsidR="00AA1677" w:rsidRPr="00A462A2" w14:paraId="5F5973DD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CF73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4D7D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8420_g1_i2:_EFE,_ACO4,_EAT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7EA9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19D3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AA1677" w:rsidRPr="00A462A2" w14:paraId="583318A6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D8AE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3433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8550_g1_i2:_CTR1,_SIS1,_AtCT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49B7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CC5E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5</w:t>
            </w:r>
          </w:p>
        </w:tc>
      </w:tr>
      <w:tr w:rsidR="00AA1677" w:rsidRPr="00A462A2" w14:paraId="2FE6E54A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84BA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A70A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8650_g1_i1:_RAN-1,_RAN1,_ATRAN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11CF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10AF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9</w:t>
            </w:r>
          </w:p>
        </w:tc>
      </w:tr>
      <w:tr w:rsidR="00AA1677" w:rsidRPr="00A462A2" w14:paraId="5329BEAB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07F2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B45D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2685_g1_i1:_RAN-1,_RAN1,_ATRAN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51BD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A689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05</w:t>
            </w:r>
          </w:p>
        </w:tc>
      </w:tr>
      <w:tr w:rsidR="00AA1677" w:rsidRPr="00A462A2" w14:paraId="483CA09F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8B5A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BE63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2685_g1_i2:_RAN-1,_RAN1,_ATRAN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8268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8A39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2</w:t>
            </w:r>
          </w:p>
        </w:tc>
      </w:tr>
      <w:tr w:rsidR="00AA1677" w:rsidRPr="00A462A2" w14:paraId="1A5E4822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CD86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7EBF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2685_g1_i3:_RAN-1,_RAN1,_ATRAN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42E5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3F68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4</w:t>
            </w:r>
          </w:p>
        </w:tc>
      </w:tr>
      <w:tr w:rsidR="00AA1677" w:rsidRPr="00A462A2" w14:paraId="7A809F4D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018A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E606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3619_g1_i1:_EFE,_ACO4,_EAT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3451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F3DA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8</w:t>
            </w:r>
          </w:p>
        </w:tc>
      </w:tr>
      <w:tr w:rsidR="00AA1677" w:rsidRPr="00A462A2" w14:paraId="005FBE66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3426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744A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4182_g1_i3:_AIN1,_EIN5,_XRN4,_ATXRN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1698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ABA5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0</w:t>
            </w:r>
          </w:p>
        </w:tc>
      </w:tr>
      <w:tr w:rsidR="00AA1677" w:rsidRPr="00A462A2" w14:paraId="53E945AA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0048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B0F5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5411_g2_i6:_CTR1,_SIS1,_AtCT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9752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0957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9</w:t>
            </w:r>
          </w:p>
        </w:tc>
      </w:tr>
      <w:tr w:rsidR="00AA1677" w:rsidRPr="00A462A2" w14:paraId="07D0E36E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7CB9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A99C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5611_g2_i1:_CTR1,_SIS1,_AtCT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AECC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9BE2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</w:tr>
      <w:tr w:rsidR="00AA1677" w:rsidRPr="00A462A2" w14:paraId="64B7C639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9A85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DCEB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6338_g2_i1:_CTR1,_SIS1,_AtCT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2646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0B7E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7</w:t>
            </w:r>
          </w:p>
        </w:tc>
      </w:tr>
      <w:tr w:rsidR="00AA1677" w:rsidRPr="00A462A2" w14:paraId="121F86DB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76A9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1833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6338_g2_i2:_CTR1,_SIS1,_AtCT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1819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3A12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2</w:t>
            </w:r>
          </w:p>
        </w:tc>
      </w:tr>
      <w:tr w:rsidR="00AA1677" w:rsidRPr="00A462A2" w14:paraId="49530677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4085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1AAA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9719_g1_i2:_EFE,_ACO4,_EAT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B843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A747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</w:tr>
      <w:tr w:rsidR="00AA1677" w:rsidRPr="00A462A2" w14:paraId="1B245DB9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DB80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6FED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0299_g4_i1:_CTR1,_SIS1,_AtCT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BA4D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08B2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4</w:t>
            </w:r>
          </w:p>
        </w:tc>
      </w:tr>
      <w:tr w:rsidR="00AA1677" w:rsidRPr="00A462A2" w14:paraId="42707363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3981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E5A8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0616_g4_i1:_RAN-1,_RAN1,_ATRAN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FEB4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FA5C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44</w:t>
            </w:r>
          </w:p>
        </w:tc>
      </w:tr>
      <w:tr w:rsidR="00AA1677" w:rsidRPr="00A462A2" w14:paraId="1A232F86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803E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BE37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0729_g2_i1:_EIL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08D6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F72D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5</w:t>
            </w:r>
          </w:p>
        </w:tc>
      </w:tr>
      <w:tr w:rsidR="00AA1677" w:rsidRPr="00A462A2" w14:paraId="1DA2D0FB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E7AB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699B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1669_g2_i1:_LACS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3B06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153E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4</w:t>
            </w:r>
          </w:p>
        </w:tc>
      </w:tr>
      <w:tr w:rsidR="00AA1677" w:rsidRPr="00A462A2" w14:paraId="6E1D7A99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DE6A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48F3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1804_g3_i1:_LACS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4DD9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40D1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0</w:t>
            </w:r>
          </w:p>
        </w:tc>
      </w:tr>
      <w:tr w:rsidR="00AA1677" w:rsidRPr="00A462A2" w14:paraId="5A52D2D3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3644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C41F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1804_g3_i4:_LACS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7EA8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98A5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9</w:t>
            </w:r>
          </w:p>
        </w:tc>
      </w:tr>
      <w:tr w:rsidR="00AA1677" w:rsidRPr="00A462A2" w14:paraId="29260E5E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BD2C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16A0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2062_g3_i2:_EFE,_ACO4,_EAT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E991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39AA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7</w:t>
            </w:r>
          </w:p>
        </w:tc>
      </w:tr>
      <w:tr w:rsidR="00AA1677" w:rsidRPr="00A462A2" w14:paraId="5BA26672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FD4C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1B95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2603_g1_i1:_CTR1,_SIS1,_AtCT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0E34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AA05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4</w:t>
            </w:r>
          </w:p>
        </w:tc>
      </w:tr>
      <w:tr w:rsidR="00AA1677" w:rsidRPr="00A462A2" w14:paraId="1DD7B93C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FB16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1C09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2700_g4_i1:_CTR1,_SIS1,_AtCT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6315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EE61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7</w:t>
            </w:r>
          </w:p>
        </w:tc>
      </w:tr>
      <w:tr w:rsidR="00AA1677" w:rsidRPr="00A462A2" w14:paraId="6F6D896E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FCE6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F60B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3034_g4_i1:_RAN-1,_RAN1,_ATRAN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F2D0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0833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49</w:t>
            </w:r>
          </w:p>
        </w:tc>
      </w:tr>
      <w:tr w:rsidR="00AA1677" w:rsidRPr="00A462A2" w14:paraId="303FB2A6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394B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E7A8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3557_g1_i3:_CTR1,_SIS1,_AtCT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0A12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3FE9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2</w:t>
            </w:r>
          </w:p>
        </w:tc>
      </w:tr>
      <w:tr w:rsidR="00AA1677" w:rsidRPr="00A462A2" w14:paraId="3D1603DD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5E74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3AF1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3856_g1_i6:_CTR1,_SIS1,_AtCT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0F3C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48EA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5</w:t>
            </w:r>
          </w:p>
        </w:tc>
      </w:tr>
      <w:tr w:rsidR="00AA1677" w:rsidRPr="00A462A2" w14:paraId="793C7E9C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FA5F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D41F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3875_g1_i2:_EFE,_ACO4,_EAT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7948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BF0F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2</w:t>
            </w:r>
          </w:p>
        </w:tc>
      </w:tr>
      <w:tr w:rsidR="00AA1677" w:rsidRPr="00A462A2" w14:paraId="119BC7D1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108C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97A9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3875_g1_i3:_EFE,_ACO4,_EAT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0F34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0B71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3</w:t>
            </w:r>
          </w:p>
        </w:tc>
      </w:tr>
      <w:tr w:rsidR="00AA1677" w:rsidRPr="00A462A2" w14:paraId="09F1302E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67A2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68FF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3875_g1_i4:_EFE,_ACO4,_EAT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F2DA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6477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8</w:t>
            </w:r>
          </w:p>
        </w:tc>
      </w:tr>
      <w:tr w:rsidR="00AA1677" w:rsidRPr="00A462A2" w14:paraId="7F1331B6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0D70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220F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4636_g1_i1:_CTR1,_SIS1,_AtCT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5EE8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D2BB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0</w:t>
            </w:r>
          </w:p>
        </w:tc>
      </w:tr>
      <w:tr w:rsidR="00AA1677" w:rsidRPr="00A462A2" w14:paraId="439FE4F7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14F8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3FB0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4812_g1_i3:_ERF1,_ATERF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3BB9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FA8D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5</w:t>
            </w:r>
          </w:p>
        </w:tc>
      </w:tr>
      <w:tr w:rsidR="00AA1677" w:rsidRPr="00A462A2" w14:paraId="08739AB7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A761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114D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4812_g1_i4:_ERF1,_ATERF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8160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27E1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9</w:t>
            </w:r>
          </w:p>
        </w:tc>
      </w:tr>
      <w:tr w:rsidR="00AA1677" w:rsidRPr="00A462A2" w14:paraId="1B081863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05E4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EA7F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5178_g4_i1:_CTR1,_SIS1,_AtCT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EED6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8CBE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7</w:t>
            </w:r>
          </w:p>
        </w:tc>
      </w:tr>
      <w:tr w:rsidR="00AA1677" w:rsidRPr="00A462A2" w14:paraId="05B93BAD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4CC2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6A32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6777_g1_i1:_LACS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D116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9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196D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</w:tr>
      <w:tr w:rsidR="00AA1677" w:rsidRPr="00A462A2" w14:paraId="1588DC83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FD7E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939A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6924_g3_i3:_CTR1,_SIS1,_AtCT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6A10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D00A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5</w:t>
            </w:r>
          </w:p>
        </w:tc>
      </w:tr>
      <w:tr w:rsidR="00AA1677" w:rsidRPr="00A462A2" w14:paraId="54B3BF35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4F01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A2CB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6924_g3_i5:_CTR1,_SIS1,_AtCT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1FE3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0EA6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0</w:t>
            </w:r>
          </w:p>
        </w:tc>
      </w:tr>
      <w:tr w:rsidR="00AA1677" w:rsidRPr="00A462A2" w14:paraId="488DC267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4A58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CFA3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6924_g3_i9:_CTR1,_SIS1,_AtCT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667F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FE83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2</w:t>
            </w:r>
          </w:p>
        </w:tc>
      </w:tr>
      <w:tr w:rsidR="00AA1677" w:rsidRPr="00A462A2" w14:paraId="385343CE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C8F5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02D3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7864_g1_i1:_CTR1,_SIS1,_AtCT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0563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76CB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8</w:t>
            </w:r>
          </w:p>
        </w:tc>
      </w:tr>
      <w:tr w:rsidR="00AA1677" w:rsidRPr="00A462A2" w14:paraId="78CF4802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0BA0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F881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8667_g1_i1:_CTR1,_SIS1,_AtCT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3E9C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C709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4</w:t>
            </w:r>
          </w:p>
        </w:tc>
      </w:tr>
      <w:tr w:rsidR="00AA1677" w:rsidRPr="00A462A2" w14:paraId="30801C65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6738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AEE2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8667_g1_i2:_CTR1,_SIS1,_AtCT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B7EB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8578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6</w:t>
            </w:r>
          </w:p>
        </w:tc>
      </w:tr>
      <w:tr w:rsidR="00AA1677" w:rsidRPr="00A462A2" w14:paraId="4924084E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1354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3FAE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8667_g1_i3:_CTR1,_SIS1,_AtCTR1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B89A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9CE0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9</w:t>
            </w:r>
          </w:p>
        </w:tc>
      </w:tr>
      <w:tr w:rsidR="00AA1677" w:rsidRPr="00A462A2" w14:paraId="0BB5D48B" w14:textId="77777777" w:rsidTr="00AA1677">
        <w:trPr>
          <w:trHeight w:val="320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F6464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B11D2" w14:textId="77777777" w:rsidR="00A462A2" w:rsidRPr="00A462A2" w:rsidRDefault="00A462A2" w:rsidP="00A462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9075_g7_i5:_LACS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74F54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AF92B" w14:textId="77777777" w:rsidR="00A462A2" w:rsidRPr="00A462A2" w:rsidRDefault="00A462A2" w:rsidP="00A462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6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7</w:t>
            </w:r>
          </w:p>
        </w:tc>
      </w:tr>
    </w:tbl>
    <w:p w14:paraId="59A79DE1" w14:textId="77777777" w:rsidR="00A462A2" w:rsidRPr="00AA1677" w:rsidRDefault="00A462A2">
      <w:pPr>
        <w:rPr>
          <w:rFonts w:ascii="Times New Roman" w:hAnsi="Times New Roman" w:cs="Times New Roman"/>
          <w:sz w:val="20"/>
          <w:szCs w:val="20"/>
        </w:rPr>
      </w:pPr>
    </w:p>
    <w:sectPr w:rsidR="00A462A2" w:rsidRPr="00AA1677" w:rsidSect="00262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2A2"/>
    <w:rsid w:val="0001114F"/>
    <w:rsid w:val="000A07FD"/>
    <w:rsid w:val="00262FC7"/>
    <w:rsid w:val="00265720"/>
    <w:rsid w:val="00312AD0"/>
    <w:rsid w:val="00322EAC"/>
    <w:rsid w:val="003A04E9"/>
    <w:rsid w:val="004D3F48"/>
    <w:rsid w:val="00683786"/>
    <w:rsid w:val="006C1F37"/>
    <w:rsid w:val="007B2E5F"/>
    <w:rsid w:val="009040F8"/>
    <w:rsid w:val="00947F14"/>
    <w:rsid w:val="009C2DC4"/>
    <w:rsid w:val="00A462A2"/>
    <w:rsid w:val="00AA1677"/>
    <w:rsid w:val="00AC4F89"/>
    <w:rsid w:val="00BA7596"/>
    <w:rsid w:val="00C20FE1"/>
    <w:rsid w:val="00C6577E"/>
    <w:rsid w:val="00C76189"/>
    <w:rsid w:val="00D04167"/>
    <w:rsid w:val="00FB5B01"/>
    <w:rsid w:val="00FC5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BFAB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27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84</Words>
  <Characters>3902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U Horticulture</Company>
  <LinksUpToDate>false</LinksUpToDate>
  <CharactersWithSpaces>4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? ?</cp:lastModifiedBy>
  <cp:revision>3</cp:revision>
  <dcterms:created xsi:type="dcterms:W3CDTF">2016-10-12T20:31:00Z</dcterms:created>
  <dcterms:modified xsi:type="dcterms:W3CDTF">2017-01-11T17:03:00Z</dcterms:modified>
</cp:coreProperties>
</file>